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640" w:type="dxa"/>
        <w:tblInd w:w="-60" w:type="dxa"/>
        <w:tblLayout w:type="fixed"/>
        <w:tblLook w:val="04A0" w:firstRow="1" w:lastRow="0" w:firstColumn="1" w:lastColumn="0" w:noHBand="0" w:noVBand="1"/>
      </w:tblPr>
      <w:tblGrid>
        <w:gridCol w:w="3570"/>
        <w:gridCol w:w="2610"/>
        <w:gridCol w:w="2790"/>
        <w:gridCol w:w="5670"/>
      </w:tblGrid>
      <w:tr w:rsidR="009F4834" w14:paraId="4E9FF397" w14:textId="77777777" w:rsidTr="004C0E1D">
        <w:trPr>
          <w:trHeight w:val="330"/>
        </w:trPr>
        <w:tc>
          <w:tcPr>
            <w:tcW w:w="14640" w:type="dxa"/>
            <w:gridSpan w:val="4"/>
            <w:tcMar>
              <w:left w:w="108" w:type="dxa"/>
              <w:right w:w="108" w:type="dxa"/>
            </w:tcMar>
          </w:tcPr>
          <w:p w14:paraId="23E2CB5A" w14:textId="77777777" w:rsidR="009F4834" w:rsidRDefault="009F4834" w:rsidP="004C0E1D">
            <w:pPr>
              <w:spacing w:after="0"/>
            </w:pPr>
          </w:p>
        </w:tc>
      </w:tr>
      <w:tr w:rsidR="009F4834" w14:paraId="4CB2E864" w14:textId="77777777" w:rsidTr="004C0E1D">
        <w:trPr>
          <w:gridAfter w:val="1"/>
          <w:wAfter w:w="5670" w:type="dxa"/>
          <w:trHeight w:val="330"/>
        </w:trPr>
        <w:tc>
          <w:tcPr>
            <w:tcW w:w="3570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6950D506" w14:textId="77777777" w:rsidR="009F4834" w:rsidRPr="76E6DA4A" w:rsidRDefault="009F4834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2610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5D0939F8" w14:textId="77777777" w:rsidR="009F4834" w:rsidRPr="76E6DA4A" w:rsidRDefault="009F4834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4601C36C" w14:textId="77777777" w:rsidR="009F4834" w:rsidRPr="76E6DA4A" w:rsidRDefault="009F4834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4834" w14:paraId="7B696CA7" w14:textId="77777777" w:rsidTr="004C0E1D">
        <w:trPr>
          <w:gridAfter w:val="1"/>
          <w:wAfter w:w="5670" w:type="dxa"/>
          <w:trHeight w:val="330"/>
        </w:trPr>
        <w:tc>
          <w:tcPr>
            <w:tcW w:w="8970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8A1C39" w14:textId="77777777" w:rsidR="009F4834" w:rsidRPr="76E6DA4A" w:rsidRDefault="009F4834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Study 1: Sensitivity analysis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of 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day-level stress predicting cf-mtDN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in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sequential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GLMMs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(statistical 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outlier included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</w:tc>
      </w:tr>
      <w:tr w:rsidR="009F4834" w14:paraId="597F1523" w14:textId="77777777" w:rsidTr="004C0E1D">
        <w:trPr>
          <w:gridAfter w:val="1"/>
          <w:wAfter w:w="5670" w:type="dxa"/>
          <w:trHeight w:val="330"/>
        </w:trPr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67A3A7B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22453E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C73D15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9F4834" w14:paraId="37567356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5AB6A1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Fixed effect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1D334D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45F1B5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F4834" w14:paraId="55A722F5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0A938822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58DA2451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8.66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29)*</w:t>
            </w:r>
            <w:proofErr w:type="gramEnd"/>
            <w:r w:rsidRPr="76E6DA4A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43B01875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4.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1.5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76E6DA4A">
              <w:rPr>
                <w:rFonts w:ascii="Times New Roman" w:eastAsia="Times New Roman" w:hAnsi="Times New Roman" w:cs="Times New Roman"/>
              </w:rPr>
              <w:t>)*</w:t>
            </w:r>
            <w:proofErr w:type="gramEnd"/>
            <w:r w:rsidRPr="76E6DA4A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9F4834" w14:paraId="7A9AF7F9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07F504C6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Stress 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5DC4C564" w14:textId="77777777" w:rsidR="009F4834" w:rsidRDefault="009F4834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67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12)*</w:t>
            </w:r>
            <w:proofErr w:type="gramEnd"/>
            <w:r w:rsidRPr="76E6DA4A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60D586A3" w14:textId="77777777" w:rsidR="009F4834" w:rsidRDefault="009F4834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6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2</w:t>
            </w:r>
            <w:r w:rsidRPr="76E6DA4A">
              <w:rPr>
                <w:rFonts w:ascii="Times New Roman" w:eastAsia="Times New Roman" w:hAnsi="Times New Roman" w:cs="Times New Roman"/>
              </w:rPr>
              <w:t>)*</w:t>
            </w:r>
            <w:proofErr w:type="gramEnd"/>
            <w:r w:rsidRPr="76E6DA4A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9F4834" w14:paraId="7AF63A68" w14:textId="77777777" w:rsidTr="004C0E1D">
        <w:trPr>
          <w:gridAfter w:val="1"/>
          <w:wAfter w:w="5670" w:type="dxa"/>
          <w:trHeight w:val="300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262806B7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Group (MDD)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68966CAD" w14:textId="77777777" w:rsidR="009F4834" w:rsidRDefault="009F4834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52 (0.44)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6DD40CA6" w14:textId="77777777" w:rsidR="009F4834" w:rsidRDefault="009F4834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5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(0.37)</w:t>
            </w:r>
          </w:p>
        </w:tc>
      </w:tr>
      <w:tr w:rsidR="009F4834" w14:paraId="4EEF2E97" w14:textId="77777777" w:rsidTr="004C0E1D">
        <w:trPr>
          <w:gridAfter w:val="1"/>
          <w:wAfter w:w="5670" w:type="dxa"/>
          <w:trHeight w:val="25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532B9C98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Stress × Group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4B2353F3" w14:textId="77777777" w:rsidR="009F4834" w:rsidRDefault="009F4834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35 (0.21)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25587E3A" w14:textId="77777777" w:rsidR="009F4834" w:rsidRDefault="009F4834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1</w:t>
            </w:r>
            <w:r w:rsidRPr="76E6DA4A">
              <w:rPr>
                <w:rFonts w:ascii="Times New Roman" w:eastAsia="Times New Roman" w:hAnsi="Times New Roman" w:cs="Times New Roman"/>
              </w:rPr>
              <w:t>)*</w:t>
            </w:r>
            <w:proofErr w:type="gramEnd"/>
            <w:r w:rsidRPr="76E6DA4A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9F4834" w14:paraId="6921CCEB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48DB478C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1F54A6E5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0D935B4A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0.12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05)*</w:t>
            </w:r>
            <w:proofErr w:type="gramEnd"/>
          </w:p>
        </w:tc>
      </w:tr>
      <w:tr w:rsidR="009F4834" w14:paraId="409F1F8E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50BF4590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54DC7842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28FE58BD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0.04 (0.04)</w:t>
            </w:r>
          </w:p>
        </w:tc>
      </w:tr>
      <w:tr w:rsidR="009F4834" w14:paraId="047914D9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338A5CB5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Sex (Male)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5E136897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29A044B8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0.5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76E6DA4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4834" w14:paraId="41797A45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34217FAE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Random Effects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042C0E8E" w14:textId="77777777" w:rsidR="009F4834" w:rsidRDefault="009F4834" w:rsidP="004C0E1D">
            <w:pPr>
              <w:spacing w:after="0"/>
            </w:pP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293716FC" w14:textId="77777777" w:rsidR="009F4834" w:rsidRDefault="009F4834" w:rsidP="004C0E1D">
            <w:pPr>
              <w:spacing w:after="0"/>
            </w:pPr>
          </w:p>
        </w:tc>
      </w:tr>
      <w:tr w:rsidR="009F4834" w14:paraId="7650065E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6C546FCC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Intercept variance 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7E51D0ED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0.77 (0.88)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23C922FD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0.5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76E6DA4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4834" w14:paraId="77B13D44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771148C5" w14:textId="77777777" w:rsidR="009F4834" w:rsidRPr="76E6DA4A" w:rsidRDefault="009F4834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1F2D0B">
              <w:rPr>
                <w:rFonts w:ascii="Times New Roman" w:eastAsia="Times New Roman" w:hAnsi="Times New Roman" w:cs="Times New Roman"/>
              </w:rPr>
              <w:t>Model Fit Indices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6D219ABC" w14:textId="77777777" w:rsidR="009F4834" w:rsidRPr="76E6DA4A" w:rsidRDefault="009F4834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3D3A112A" w14:textId="77777777" w:rsidR="009F4834" w:rsidRDefault="009F4834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F4834" w14:paraId="25168387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65883EB4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36DA79E6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4,708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768345B7" w14:textId="77777777" w:rsidR="009F4834" w:rsidRDefault="009F4834" w:rsidP="004C0E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4,708</w:t>
            </w:r>
          </w:p>
        </w:tc>
      </w:tr>
      <w:tr w:rsidR="009F4834" w14:paraId="71F0428D" w14:textId="77777777" w:rsidTr="004C0E1D">
        <w:trPr>
          <w:gridAfter w:val="1"/>
          <w:wAfter w:w="5670" w:type="dxa"/>
          <w:trHeight w:val="285"/>
        </w:trPr>
        <w:tc>
          <w:tcPr>
            <w:tcW w:w="3570" w:type="dxa"/>
            <w:tcMar>
              <w:left w:w="108" w:type="dxa"/>
              <w:right w:w="108" w:type="dxa"/>
            </w:tcMar>
          </w:tcPr>
          <w:p w14:paraId="6BC0AA3B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594F919E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4,730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5C9241B9" w14:textId="77777777" w:rsidR="009F4834" w:rsidRDefault="009F4834" w:rsidP="004C0E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4,740</w:t>
            </w:r>
          </w:p>
        </w:tc>
      </w:tr>
      <w:tr w:rsidR="009F4834" w14:paraId="0DEFCDCB" w14:textId="77777777" w:rsidTr="004C0E1D">
        <w:trPr>
          <w:gridAfter w:val="1"/>
          <w:wAfter w:w="5670" w:type="dxa"/>
          <w:trHeight w:val="285"/>
        </w:trPr>
        <w:tc>
          <w:tcPr>
            <w:tcW w:w="8970" w:type="dxa"/>
            <w:gridSpan w:val="3"/>
            <w:tcBorders>
              <w:top w:val="single" w:sz="4" w:space="0" w:color="auto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29360E17" w14:textId="77777777" w:rsidR="009F4834" w:rsidRDefault="009F4834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.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tatistical outlier included in g</w:t>
            </w:r>
            <w:r w:rsidRPr="009116C9">
              <w:rPr>
                <w:rFonts w:ascii="Times New Roman" w:eastAsia="Times New Roman" w:hAnsi="Times New Roman" w:cs="Times New Roman"/>
              </w:rPr>
              <w:t xml:space="preserve">eneralized linear mixed-effects models (GLMMs) </w:t>
            </w:r>
            <w:r>
              <w:rPr>
                <w:rFonts w:ascii="Times New Roman" w:eastAsia="Times New Roman" w:hAnsi="Times New Roman" w:cs="Times New Roman"/>
              </w:rPr>
              <w:t xml:space="preserve">with </w:t>
            </w:r>
            <w:r w:rsidRPr="005D0C41">
              <w:rPr>
                <w:rFonts w:ascii="Times New Roman" w:eastAsia="Times New Roman" w:hAnsi="Times New Roman" w:cs="Times New Roman"/>
              </w:rPr>
              <w:t>a gamma error distribution, a log link function, and random subject intercepts</w:t>
            </w:r>
            <w:r>
              <w:rPr>
                <w:rFonts w:ascii="Times New Roman" w:eastAsia="Times New Roman" w:hAnsi="Times New Roman" w:cs="Times New Roman"/>
              </w:rPr>
              <w:t xml:space="preserve"> using stress exposure to predict</w:t>
            </w:r>
            <w:r w:rsidRPr="009116C9">
              <w:rPr>
                <w:rFonts w:ascii="Times New Roman" w:eastAsia="Times New Roman" w:hAnsi="Times New Roman" w:cs="Times New Roman"/>
              </w:rPr>
              <w:t xml:space="preserve"> day-level</w:t>
            </w:r>
            <w:r>
              <w:rPr>
                <w:rFonts w:ascii="Times New Roman" w:eastAsia="Times New Roman" w:hAnsi="Times New Roman" w:cs="Times New Roman"/>
              </w:rPr>
              <w:t xml:space="preserve"> cell-free mitochondrial DNA (</w:t>
            </w:r>
            <w:r w:rsidRPr="009B78DE">
              <w:rPr>
                <w:rFonts w:ascii="Times New Roman" w:eastAsia="Times New Roman" w:hAnsi="Times New Roman" w:cs="Times New Roman"/>
              </w:rPr>
              <w:t>cf-mtDNA</w:t>
            </w:r>
            <w:r>
              <w:rPr>
                <w:rFonts w:ascii="Times New Roman" w:eastAsia="Times New Roman" w:hAnsi="Times New Roman" w:cs="Times New Roman"/>
              </w:rPr>
              <w:t xml:space="preserve">).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 xml:space="preserve">1 tests the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stress × group interaction; Model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adjust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for covariates age, BMI, and sex. Coefficients</w:t>
            </w:r>
            <w:r>
              <w:rPr>
                <w:rFonts w:ascii="Times New Roman" w:eastAsia="Times New Roman" w:hAnsi="Times New Roman" w:cs="Times New Roman"/>
              </w:rPr>
              <w:t xml:space="preserve"> are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shown as Estimate (SE). Model fit statistics (AIC</w:t>
            </w:r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BIC) are reported for </w:t>
            </w:r>
            <w:r>
              <w:rPr>
                <w:rFonts w:ascii="Times New Roman" w:eastAsia="Times New Roman" w:hAnsi="Times New Roman" w:cs="Times New Roman"/>
              </w:rPr>
              <w:t xml:space="preserve">model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comparison. * 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&lt; .05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, ** p &lt; .01, *** p &lt; .001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14:paraId="19C74D5E" w14:textId="77777777" w:rsidR="009F4834" w:rsidRPr="76E6DA4A" w:rsidRDefault="009F4834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7A17062" w14:textId="77777777" w:rsidR="00E25F51" w:rsidRDefault="00E25F51"/>
    <w:sectPr w:rsidR="00E2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834"/>
    <w:rsid w:val="00023FCB"/>
    <w:rsid w:val="000B148E"/>
    <w:rsid w:val="000F7E1A"/>
    <w:rsid w:val="002D1D08"/>
    <w:rsid w:val="002D4BEB"/>
    <w:rsid w:val="00386D3F"/>
    <w:rsid w:val="00391B85"/>
    <w:rsid w:val="003C4D9F"/>
    <w:rsid w:val="00403DBB"/>
    <w:rsid w:val="004B534A"/>
    <w:rsid w:val="004E3D3B"/>
    <w:rsid w:val="00522CD4"/>
    <w:rsid w:val="006A6939"/>
    <w:rsid w:val="00813AD9"/>
    <w:rsid w:val="00817726"/>
    <w:rsid w:val="00842269"/>
    <w:rsid w:val="0084400B"/>
    <w:rsid w:val="0084420B"/>
    <w:rsid w:val="009557C6"/>
    <w:rsid w:val="00984D9F"/>
    <w:rsid w:val="009A3636"/>
    <w:rsid w:val="009F4834"/>
    <w:rsid w:val="00A46962"/>
    <w:rsid w:val="00B02E05"/>
    <w:rsid w:val="00B22DEC"/>
    <w:rsid w:val="00B9500C"/>
    <w:rsid w:val="00BB2495"/>
    <w:rsid w:val="00BF1970"/>
    <w:rsid w:val="00CA2773"/>
    <w:rsid w:val="00D803E4"/>
    <w:rsid w:val="00DE07C3"/>
    <w:rsid w:val="00E25F51"/>
    <w:rsid w:val="00FE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EC8C2"/>
  <w15:chartTrackingRefBased/>
  <w15:docId w15:val="{00F94DE1-940A-E34A-9B9B-23651CCD7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834"/>
  </w:style>
  <w:style w:type="paragraph" w:styleId="Heading1">
    <w:name w:val="heading 1"/>
    <w:basedOn w:val="Normal"/>
    <w:next w:val="Normal"/>
    <w:link w:val="Heading1Char"/>
    <w:uiPriority w:val="9"/>
    <w:qFormat/>
    <w:rsid w:val="009F4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8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Lauren</dc:creator>
  <cp:keywords/>
  <dc:description/>
  <cp:lastModifiedBy>Petri, Lauren</cp:lastModifiedBy>
  <cp:revision>1</cp:revision>
  <dcterms:created xsi:type="dcterms:W3CDTF">2026-03-23T18:41:00Z</dcterms:created>
  <dcterms:modified xsi:type="dcterms:W3CDTF">2026-03-23T18:41:00Z</dcterms:modified>
</cp:coreProperties>
</file>